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DFAEE" w14:textId="77777777" w:rsidR="00F47445" w:rsidRDefault="00F47445" w:rsidP="00F47445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Appendix 1</w:t>
      </w:r>
    </w:p>
    <w:p w14:paraId="47006A02" w14:textId="77777777" w:rsidR="00F47445" w:rsidRPr="00884BD4" w:rsidRDefault="00F47445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color w:val="000000"/>
          <w:lang w:val="en-AU"/>
        </w:rPr>
      </w:pPr>
    </w:p>
    <w:p w14:paraId="75EF97A1" w14:textId="0816738E" w:rsidR="00F47445" w:rsidRPr="00884BD4" w:rsidRDefault="00F47445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color w:val="000000"/>
          <w:lang w:val="en-AU"/>
        </w:rPr>
      </w:pPr>
      <w:r w:rsidRPr="00884BD4">
        <w:rPr>
          <w:color w:val="000000"/>
          <w:sz w:val="28"/>
          <w:szCs w:val="28"/>
          <w:lang w:val="en-AU"/>
        </w:rPr>
        <w:t>Interview Guide</w:t>
      </w:r>
      <w:r w:rsidRPr="00884BD4">
        <w:rPr>
          <w:color w:val="000000"/>
          <w:lang w:val="en-AU"/>
        </w:rPr>
        <w:t>:</w:t>
      </w:r>
    </w:p>
    <w:p w14:paraId="0398F194" w14:textId="77777777" w:rsidR="00F47445" w:rsidRPr="00884BD4" w:rsidRDefault="00F47445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u w:val="single"/>
          <w:lang w:val="en-AU"/>
        </w:rPr>
      </w:pPr>
    </w:p>
    <w:p w14:paraId="1D78786F" w14:textId="77777777" w:rsidR="00F47445" w:rsidRPr="00884BD4" w:rsidRDefault="00F47445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lang w:val="en-AU"/>
        </w:rPr>
      </w:pPr>
      <w:r w:rsidRPr="00884BD4">
        <w:rPr>
          <w:b/>
          <w:color w:val="000000"/>
          <w:u w:val="single"/>
          <w:lang w:val="en-AU"/>
        </w:rPr>
        <w:t>Research question: How do People with PD experience consciousness coaching at home</w:t>
      </w:r>
      <w:r w:rsidRPr="00884BD4">
        <w:rPr>
          <w:b/>
          <w:color w:val="000000"/>
          <w:lang w:val="en-AU"/>
        </w:rPr>
        <w:t xml:space="preserve">? </w:t>
      </w:r>
    </w:p>
    <w:p w14:paraId="6E7122AE" w14:textId="2741B88F" w:rsidR="00F47445" w:rsidRDefault="00F47445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US"/>
        </w:rPr>
      </w:pPr>
      <w:r w:rsidRPr="004942EE">
        <w:rPr>
          <w:color w:val="000000"/>
          <w:lang w:val="en-US"/>
        </w:rPr>
        <w:t xml:space="preserve">(Our main study endpoint is feasibility/ acceptability. We will perform qualitative interviews after the intervention period. </w:t>
      </w:r>
    </w:p>
    <w:p w14:paraId="075CE47E" w14:textId="77777777" w:rsidR="003D692A" w:rsidRDefault="003D692A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US"/>
        </w:rPr>
      </w:pPr>
    </w:p>
    <w:p w14:paraId="054C6E64" w14:textId="77777777" w:rsidR="00F47445" w:rsidRPr="00686A5E" w:rsidRDefault="00F47445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u w:val="single"/>
          <w:lang w:val="en-US"/>
        </w:rPr>
      </w:pPr>
      <w:r w:rsidRPr="00686A5E">
        <w:rPr>
          <w:color w:val="000000"/>
          <w:u w:val="single"/>
          <w:lang w:val="en-US"/>
        </w:rPr>
        <w:t>Initial questions:</w:t>
      </w:r>
    </w:p>
    <w:p w14:paraId="6033AB7F" w14:textId="77777777" w:rsidR="00F47445" w:rsidRPr="004634C6" w:rsidRDefault="00F47445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  <w:lang w:val="en-US"/>
        </w:rPr>
      </w:pPr>
      <w:r w:rsidRPr="004634C6">
        <w:rPr>
          <w:b/>
          <w:bCs/>
          <w:color w:val="000000"/>
          <w:lang w:val="en-US"/>
        </w:rPr>
        <w:t>The first 2 questions are about the process before the coaching actually started:</w:t>
      </w:r>
    </w:p>
    <w:p w14:paraId="394717AE" w14:textId="77777777" w:rsidR="00F47445" w:rsidRPr="00686A5E" w:rsidRDefault="00F47445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US"/>
        </w:rPr>
      </w:pPr>
    </w:p>
    <w:p w14:paraId="7764414E" w14:textId="6072C525" w:rsidR="00F47445" w:rsidRPr="00686A5E" w:rsidRDefault="00F47445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US"/>
        </w:rPr>
      </w:pPr>
      <w:r w:rsidRPr="00686A5E">
        <w:rPr>
          <w:color w:val="000000"/>
          <w:lang w:val="en-US"/>
        </w:rPr>
        <w:t xml:space="preserve">1. For what reason did you participate in this </w:t>
      </w:r>
      <w:r w:rsidR="003D692A">
        <w:rPr>
          <w:color w:val="000000"/>
          <w:lang w:val="en-US"/>
        </w:rPr>
        <w:t>study</w:t>
      </w:r>
      <w:r w:rsidRPr="00686A5E">
        <w:rPr>
          <w:color w:val="000000"/>
          <w:lang w:val="en-US"/>
        </w:rPr>
        <w:t xml:space="preserve">? </w:t>
      </w:r>
    </w:p>
    <w:p w14:paraId="5C2A3808" w14:textId="10B5CBA0" w:rsidR="00F47445" w:rsidRPr="004942EE" w:rsidRDefault="00F47445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US"/>
        </w:rPr>
      </w:pPr>
      <w:r w:rsidRPr="00686A5E">
        <w:rPr>
          <w:color w:val="000000"/>
          <w:lang w:val="en-US"/>
        </w:rPr>
        <w:t xml:space="preserve">2. What was your expectation of a coach before the </w:t>
      </w:r>
      <w:r w:rsidR="003D692A">
        <w:rPr>
          <w:color w:val="000000"/>
          <w:lang w:val="en-US"/>
        </w:rPr>
        <w:t>study started</w:t>
      </w:r>
      <w:r w:rsidRPr="00686A5E">
        <w:rPr>
          <w:color w:val="000000"/>
          <w:lang w:val="en-US"/>
        </w:rPr>
        <w:t xml:space="preserve">? </w:t>
      </w:r>
    </w:p>
    <w:p w14:paraId="5AB47DEB" w14:textId="77777777" w:rsidR="00F47445" w:rsidRPr="004942EE" w:rsidRDefault="00F47445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US"/>
        </w:rPr>
      </w:pPr>
    </w:p>
    <w:p w14:paraId="594F999B" w14:textId="5AE9F4A3" w:rsidR="00F47445" w:rsidRPr="00884BD4" w:rsidRDefault="00F47445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  <w:lang w:val="en-AU"/>
        </w:rPr>
      </w:pPr>
      <w:r w:rsidRPr="00884BD4">
        <w:rPr>
          <w:b/>
          <w:bCs/>
          <w:color w:val="000000"/>
          <w:lang w:val="en-AU"/>
        </w:rPr>
        <w:t>The following  questions are about the</w:t>
      </w:r>
      <w:r w:rsidR="003D692A">
        <w:rPr>
          <w:b/>
          <w:bCs/>
          <w:color w:val="000000"/>
          <w:lang w:val="en-AU"/>
        </w:rPr>
        <w:t xml:space="preserve"> perceived</w:t>
      </w:r>
      <w:r w:rsidRPr="00884BD4">
        <w:rPr>
          <w:b/>
          <w:bCs/>
          <w:color w:val="000000"/>
          <w:lang w:val="en-AU"/>
        </w:rPr>
        <w:t xml:space="preserve"> effect of the coaching on you.</w:t>
      </w:r>
    </w:p>
    <w:p w14:paraId="5DC4A51A" w14:textId="77777777" w:rsidR="00F47445" w:rsidRPr="00884BD4" w:rsidRDefault="00F47445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  <w:lang w:val="en-AU"/>
        </w:rPr>
      </w:pPr>
    </w:p>
    <w:p w14:paraId="5BFEAF75" w14:textId="7E5F8310" w:rsidR="00F47445" w:rsidRPr="00884BD4" w:rsidRDefault="00F47445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AU"/>
        </w:rPr>
      </w:pPr>
      <w:r w:rsidRPr="00884BD4">
        <w:rPr>
          <w:color w:val="000000"/>
          <w:lang w:val="en-AU"/>
        </w:rPr>
        <w:t>1. What has been the influence or impact of coaching in your life during the coaching process?</w:t>
      </w:r>
    </w:p>
    <w:p w14:paraId="4F634E64" w14:textId="0711D377" w:rsidR="00F47445" w:rsidRPr="00884BD4" w:rsidRDefault="00F47445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AU"/>
        </w:rPr>
      </w:pPr>
      <w:r w:rsidRPr="00884BD4">
        <w:rPr>
          <w:color w:val="000000"/>
          <w:lang w:val="en-AU"/>
        </w:rPr>
        <w:t>2. What has the coaching brought you?</w:t>
      </w:r>
    </w:p>
    <w:p w14:paraId="2FC342CC" w14:textId="7E461EB6" w:rsidR="00F47445" w:rsidRPr="00884BD4" w:rsidRDefault="00F47445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AU"/>
        </w:rPr>
      </w:pPr>
      <w:r w:rsidRPr="00884BD4">
        <w:rPr>
          <w:color w:val="000000"/>
          <w:lang w:val="en-AU"/>
        </w:rPr>
        <w:t>4. How did you experience the coachin</w:t>
      </w:r>
      <w:r w:rsidR="00F64F5F">
        <w:rPr>
          <w:color w:val="000000"/>
          <w:lang w:val="en-AU"/>
        </w:rPr>
        <w:t xml:space="preserve">g process considering frequency, time, duration, type of contact? </w:t>
      </w:r>
    </w:p>
    <w:p w14:paraId="70E6583C" w14:textId="77777777" w:rsidR="00F47445" w:rsidRPr="00884BD4" w:rsidRDefault="00F47445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AU"/>
        </w:rPr>
      </w:pPr>
      <w:r w:rsidRPr="00884BD4">
        <w:rPr>
          <w:color w:val="000000"/>
          <w:lang w:val="en-AU"/>
        </w:rPr>
        <w:t>5. What insights did the coaching give you?</w:t>
      </w:r>
    </w:p>
    <w:p w14:paraId="4FD3E49D" w14:textId="77777777" w:rsidR="00F47445" w:rsidRPr="00884BD4" w:rsidRDefault="00F47445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AU"/>
        </w:rPr>
      </w:pPr>
    </w:p>
    <w:p w14:paraId="0EF64DC1" w14:textId="700CD982" w:rsidR="00F47445" w:rsidRPr="00006F06" w:rsidRDefault="00F47445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  <w:lang w:val="en-AU"/>
        </w:rPr>
      </w:pPr>
      <w:r w:rsidRPr="00006F06">
        <w:rPr>
          <w:b/>
          <w:bCs/>
          <w:color w:val="000000"/>
          <w:lang w:val="en-AU"/>
        </w:rPr>
        <w:t>There are a number of</w:t>
      </w:r>
      <w:r w:rsidR="00006F06">
        <w:rPr>
          <w:b/>
          <w:bCs/>
          <w:color w:val="000000"/>
          <w:lang w:val="en-AU"/>
        </w:rPr>
        <w:t xml:space="preserve"> different healthcare professionals involved in PD care. </w:t>
      </w:r>
      <w:r w:rsidR="00701264">
        <w:rPr>
          <w:b/>
          <w:bCs/>
          <w:color w:val="000000"/>
          <w:lang w:val="en-AU"/>
        </w:rPr>
        <w:t xml:space="preserve">How does the coach relate to them: </w:t>
      </w:r>
      <w:r w:rsidRPr="00006F06">
        <w:rPr>
          <w:b/>
          <w:bCs/>
          <w:color w:val="000000"/>
          <w:lang w:val="en-AU"/>
        </w:rPr>
        <w:t xml:space="preserve"> </w:t>
      </w:r>
    </w:p>
    <w:p w14:paraId="309EC473" w14:textId="3C1FC329" w:rsidR="00F47445" w:rsidRPr="00884BD4" w:rsidRDefault="00701264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AU"/>
        </w:rPr>
      </w:pPr>
      <w:r>
        <w:rPr>
          <w:color w:val="000000"/>
          <w:lang w:val="en-AU"/>
        </w:rPr>
        <w:t>1</w:t>
      </w:r>
      <w:r w:rsidR="00F47445" w:rsidRPr="00884BD4">
        <w:rPr>
          <w:color w:val="000000"/>
          <w:lang w:val="en-AU"/>
        </w:rPr>
        <w:t xml:space="preserve">. What makes you see a </w:t>
      </w:r>
      <w:r>
        <w:rPr>
          <w:color w:val="000000"/>
          <w:lang w:val="en-AU"/>
        </w:rPr>
        <w:t>PD</w:t>
      </w:r>
      <w:r w:rsidR="00F47445" w:rsidRPr="00884BD4">
        <w:rPr>
          <w:color w:val="000000"/>
          <w:lang w:val="en-AU"/>
        </w:rPr>
        <w:t xml:space="preserve"> nurse?</w:t>
      </w:r>
    </w:p>
    <w:p w14:paraId="0B32E815" w14:textId="66BBC9B3" w:rsidR="00F47445" w:rsidRPr="00884BD4" w:rsidRDefault="00701264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AU"/>
        </w:rPr>
      </w:pPr>
      <w:r>
        <w:rPr>
          <w:color w:val="000000"/>
          <w:lang w:val="en-AU"/>
        </w:rPr>
        <w:t>2</w:t>
      </w:r>
      <w:r w:rsidR="00F47445" w:rsidRPr="00884BD4">
        <w:rPr>
          <w:color w:val="000000"/>
          <w:lang w:val="en-AU"/>
        </w:rPr>
        <w:t xml:space="preserve">. What makes you see a </w:t>
      </w:r>
      <w:r>
        <w:rPr>
          <w:color w:val="000000"/>
          <w:lang w:val="en-AU"/>
        </w:rPr>
        <w:t xml:space="preserve">PD </w:t>
      </w:r>
      <w:r w:rsidR="00F47445" w:rsidRPr="00884BD4">
        <w:rPr>
          <w:color w:val="000000"/>
          <w:lang w:val="en-AU"/>
        </w:rPr>
        <w:t>psychologist?</w:t>
      </w:r>
    </w:p>
    <w:p w14:paraId="3AFE2D52" w14:textId="25284772" w:rsidR="00F47445" w:rsidRDefault="00701264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AU"/>
        </w:rPr>
      </w:pPr>
      <w:r>
        <w:rPr>
          <w:color w:val="000000"/>
          <w:lang w:val="en-AU"/>
        </w:rPr>
        <w:t>3</w:t>
      </w:r>
      <w:r w:rsidR="00F47445" w:rsidRPr="00884BD4">
        <w:rPr>
          <w:color w:val="000000"/>
          <w:lang w:val="en-AU"/>
        </w:rPr>
        <w:t>. What makes you go to a social worker?</w:t>
      </w:r>
    </w:p>
    <w:p w14:paraId="5DBEA406" w14:textId="10FA6EC1" w:rsidR="00701264" w:rsidRDefault="00701264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AU"/>
        </w:rPr>
      </w:pPr>
      <w:r>
        <w:rPr>
          <w:color w:val="000000"/>
          <w:lang w:val="en-AU"/>
        </w:rPr>
        <w:t>4</w:t>
      </w:r>
      <w:r w:rsidRPr="00884BD4">
        <w:rPr>
          <w:color w:val="000000"/>
          <w:lang w:val="en-AU"/>
        </w:rPr>
        <w:t>. What makes you go to a coach</w:t>
      </w:r>
      <w:r>
        <w:rPr>
          <w:color w:val="000000"/>
          <w:lang w:val="en-AU"/>
        </w:rPr>
        <w:t>?</w:t>
      </w:r>
    </w:p>
    <w:p w14:paraId="3D368579" w14:textId="6D026C1C" w:rsidR="00701264" w:rsidRPr="00884BD4" w:rsidRDefault="00701264" w:rsidP="007012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AU"/>
        </w:rPr>
      </w:pPr>
      <w:r>
        <w:rPr>
          <w:color w:val="000000"/>
          <w:lang w:val="en-AU"/>
        </w:rPr>
        <w:t>5</w:t>
      </w:r>
      <w:r w:rsidRPr="00884BD4">
        <w:rPr>
          <w:color w:val="000000"/>
          <w:lang w:val="en-AU"/>
        </w:rPr>
        <w:t>. How do you see the role of a coach</w:t>
      </w:r>
      <w:r>
        <w:rPr>
          <w:color w:val="000000"/>
          <w:lang w:val="en-AU"/>
        </w:rPr>
        <w:t xml:space="preserve"> compared to these or other healthcare professionals</w:t>
      </w:r>
      <w:r w:rsidRPr="00884BD4">
        <w:rPr>
          <w:color w:val="000000"/>
          <w:lang w:val="en-AU"/>
        </w:rPr>
        <w:t xml:space="preserve">? </w:t>
      </w:r>
    </w:p>
    <w:p w14:paraId="2C8A82E2" w14:textId="77777777" w:rsidR="00701264" w:rsidRPr="00884BD4" w:rsidRDefault="00701264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AU"/>
        </w:rPr>
      </w:pPr>
    </w:p>
    <w:p w14:paraId="441D6567" w14:textId="77777777" w:rsidR="00F47445" w:rsidRPr="00884BD4" w:rsidRDefault="00F47445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AU"/>
        </w:rPr>
      </w:pPr>
    </w:p>
    <w:p w14:paraId="36C7E641" w14:textId="6EF227B3" w:rsidR="00F47445" w:rsidRPr="00884BD4" w:rsidRDefault="00F47445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  <w:lang w:val="en-AU"/>
        </w:rPr>
      </w:pPr>
      <w:r w:rsidRPr="00884BD4">
        <w:rPr>
          <w:b/>
          <w:bCs/>
          <w:color w:val="000000"/>
          <w:lang w:val="en-AU"/>
        </w:rPr>
        <w:t>The following questions are focused on the future, would you like to think along?</w:t>
      </w:r>
    </w:p>
    <w:p w14:paraId="2DD90A2E" w14:textId="77777777" w:rsidR="00F47445" w:rsidRPr="00884BD4" w:rsidRDefault="00F47445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color w:val="000000"/>
          <w:lang w:val="en-AU"/>
        </w:rPr>
      </w:pPr>
    </w:p>
    <w:p w14:paraId="0F6708C1" w14:textId="77C4B2D4" w:rsidR="00F47445" w:rsidRPr="00884BD4" w:rsidRDefault="00F47445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AU"/>
        </w:rPr>
      </w:pPr>
      <w:r w:rsidRPr="00884BD4">
        <w:rPr>
          <w:color w:val="000000"/>
          <w:lang w:val="en-AU"/>
        </w:rPr>
        <w:t xml:space="preserve">1. </w:t>
      </w:r>
      <w:r w:rsidR="001C1E66">
        <w:rPr>
          <w:color w:val="000000"/>
          <w:lang w:val="en-AU"/>
        </w:rPr>
        <w:t>What does a consciousness coach add to</w:t>
      </w:r>
      <w:r w:rsidRPr="00884BD4">
        <w:rPr>
          <w:color w:val="000000"/>
          <w:lang w:val="en-AU"/>
        </w:rPr>
        <w:t xml:space="preserve"> Parkinson's care?</w:t>
      </w:r>
    </w:p>
    <w:p w14:paraId="7EC78D21" w14:textId="2B9F208E" w:rsidR="00F47445" w:rsidRPr="00884BD4" w:rsidRDefault="001C1E66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AU"/>
        </w:rPr>
      </w:pPr>
      <w:r>
        <w:rPr>
          <w:color w:val="000000"/>
          <w:lang w:val="en-AU"/>
        </w:rPr>
        <w:t>2</w:t>
      </w:r>
      <w:r w:rsidR="00F47445" w:rsidRPr="00884BD4">
        <w:rPr>
          <w:color w:val="000000"/>
          <w:lang w:val="en-AU"/>
        </w:rPr>
        <w:t>. Why do you think people with Parkinson's should get coaching?</w:t>
      </w:r>
    </w:p>
    <w:p w14:paraId="7B85088D" w14:textId="11B8755A" w:rsidR="00F47445" w:rsidRPr="00884BD4" w:rsidRDefault="002824C8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AU"/>
        </w:rPr>
      </w:pPr>
      <w:r>
        <w:rPr>
          <w:color w:val="000000"/>
          <w:lang w:val="en-AU"/>
        </w:rPr>
        <w:t>3</w:t>
      </w:r>
      <w:r w:rsidR="00F47445" w:rsidRPr="00884BD4">
        <w:rPr>
          <w:color w:val="000000"/>
          <w:lang w:val="en-AU"/>
        </w:rPr>
        <w:t xml:space="preserve">. </w:t>
      </w:r>
      <w:proofErr w:type="spellStart"/>
      <w:r>
        <w:rPr>
          <w:color w:val="000000"/>
          <w:lang w:val="en-AU"/>
        </w:rPr>
        <w:t>W</w:t>
      </w:r>
      <w:r w:rsidR="00F47445" w:rsidRPr="00884BD4">
        <w:rPr>
          <w:color w:val="000000"/>
          <w:lang w:val="en-AU"/>
        </w:rPr>
        <w:t>uld</w:t>
      </w:r>
      <w:proofErr w:type="spellEnd"/>
      <w:r w:rsidR="00F47445" w:rsidRPr="00884BD4">
        <w:rPr>
          <w:color w:val="000000"/>
          <w:lang w:val="en-AU"/>
        </w:rPr>
        <w:t xml:space="preserve"> you like to be referred to a coach? </w:t>
      </w:r>
    </w:p>
    <w:p w14:paraId="39A60348" w14:textId="33814F57" w:rsidR="00F47445" w:rsidRPr="00884BD4" w:rsidRDefault="00F47445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AU"/>
        </w:rPr>
      </w:pPr>
      <w:r w:rsidRPr="00884BD4">
        <w:rPr>
          <w:color w:val="000000"/>
          <w:lang w:val="en-AU"/>
        </w:rPr>
        <w:t>2. Coaching is now not covered by the insurance.</w:t>
      </w:r>
      <w:r w:rsidR="002824C8">
        <w:rPr>
          <w:color w:val="000000"/>
          <w:lang w:val="en-AU"/>
        </w:rPr>
        <w:t xml:space="preserve"> Do you think it should be reimbursed? </w:t>
      </w:r>
    </w:p>
    <w:p w14:paraId="30D8B6F3" w14:textId="77777777" w:rsidR="00F47445" w:rsidRPr="00884BD4" w:rsidRDefault="00F47445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AU"/>
        </w:rPr>
      </w:pPr>
      <w:r w:rsidRPr="00884BD4">
        <w:rPr>
          <w:color w:val="000000"/>
          <w:lang w:val="en-AU"/>
        </w:rPr>
        <w:t>3. Are there any questions or things that you would like to mention?</w:t>
      </w:r>
    </w:p>
    <w:p w14:paraId="04EF614C" w14:textId="77777777" w:rsidR="00F47445" w:rsidRPr="00884BD4" w:rsidRDefault="00F47445" w:rsidP="00F474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i/>
          <w:iCs/>
          <w:color w:val="000000"/>
          <w:lang w:val="en-AU"/>
        </w:rPr>
      </w:pPr>
    </w:p>
    <w:p w14:paraId="5CC65BCC" w14:textId="77777777" w:rsidR="00E9068A" w:rsidRPr="00F47445" w:rsidRDefault="00E9068A">
      <w:pPr>
        <w:rPr>
          <w:lang w:val="en-AU"/>
        </w:rPr>
      </w:pPr>
    </w:p>
    <w:p w14:paraId="1F858447" w14:textId="77777777" w:rsidR="00977FF3" w:rsidRPr="00F47445" w:rsidRDefault="00977FF3">
      <w:pPr>
        <w:rPr>
          <w:lang w:val="en-AU"/>
        </w:rPr>
      </w:pPr>
    </w:p>
    <w:sectPr w:rsidR="00977FF3" w:rsidRPr="00F47445" w:rsidSect="00E906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47445"/>
    <w:rsid w:val="00006F06"/>
    <w:rsid w:val="00035EC1"/>
    <w:rsid w:val="000B7142"/>
    <w:rsid w:val="0017129D"/>
    <w:rsid w:val="00186556"/>
    <w:rsid w:val="001B7510"/>
    <w:rsid w:val="001C1E66"/>
    <w:rsid w:val="0024665D"/>
    <w:rsid w:val="002824C8"/>
    <w:rsid w:val="002D6159"/>
    <w:rsid w:val="00340E57"/>
    <w:rsid w:val="003D069B"/>
    <w:rsid w:val="003D692A"/>
    <w:rsid w:val="00460E0E"/>
    <w:rsid w:val="004F3ED2"/>
    <w:rsid w:val="004F68B0"/>
    <w:rsid w:val="00566D29"/>
    <w:rsid w:val="005E3D68"/>
    <w:rsid w:val="00601539"/>
    <w:rsid w:val="00665344"/>
    <w:rsid w:val="00701264"/>
    <w:rsid w:val="007B35DF"/>
    <w:rsid w:val="00805127"/>
    <w:rsid w:val="00836628"/>
    <w:rsid w:val="008848F7"/>
    <w:rsid w:val="00885149"/>
    <w:rsid w:val="008903A6"/>
    <w:rsid w:val="00923D30"/>
    <w:rsid w:val="00977FF3"/>
    <w:rsid w:val="00A0271A"/>
    <w:rsid w:val="00AF2912"/>
    <w:rsid w:val="00B758B2"/>
    <w:rsid w:val="00B92551"/>
    <w:rsid w:val="00BA3CED"/>
    <w:rsid w:val="00BD0F79"/>
    <w:rsid w:val="00CA2D90"/>
    <w:rsid w:val="00D23B73"/>
    <w:rsid w:val="00D94B22"/>
    <w:rsid w:val="00E833B6"/>
    <w:rsid w:val="00E9068A"/>
    <w:rsid w:val="00EE5B40"/>
    <w:rsid w:val="00F47445"/>
    <w:rsid w:val="00F64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D751F"/>
  <w15:chartTrackingRefBased/>
  <w15:docId w15:val="{B4E137EA-34F0-45B4-B02B-BC9AE0F12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47445"/>
    <w:pPr>
      <w:spacing w:after="160" w:line="259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s, Nienke de</dc:creator>
  <cp:keywords/>
  <dc:description/>
  <cp:lastModifiedBy>Vries, Nienke de</cp:lastModifiedBy>
  <cp:revision>4</cp:revision>
  <dcterms:created xsi:type="dcterms:W3CDTF">2023-10-10T13:50:00Z</dcterms:created>
  <dcterms:modified xsi:type="dcterms:W3CDTF">2024-03-26T08:35:00Z</dcterms:modified>
</cp:coreProperties>
</file>